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2"/>
        <w:gridCol w:w="764"/>
        <w:gridCol w:w="230"/>
        <w:gridCol w:w="1222"/>
        <w:gridCol w:w="6822"/>
      </w:tblGrid>
      <w:tr w:rsidR="0015049D" w:rsidRPr="006F7988" w14:paraId="6B489428" w14:textId="77777777" w:rsidTr="00340A99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1FD1F" w14:textId="1EAC5CF1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15049D" w14:paraId="7DAD92F1" w14:textId="77777777" w:rsidTr="00566C70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8B326" w14:textId="77777777" w:rsidR="0015049D" w:rsidRDefault="0015049D" w:rsidP="00566C70">
            <w:pPr>
              <w:spacing w:after="0" w:line="240" w:lineRule="auto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5049D" w:rsidRPr="00155596" w14:paraId="03952924" w14:textId="77777777" w:rsidTr="00566C70">
        <w:trPr>
          <w:trHeight w:val="30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B151A" w14:textId="77777777" w:rsidR="0015049D" w:rsidRPr="00155596" w:rsidRDefault="0015049D" w:rsidP="00566C7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5596">
              <w:rPr>
                <w:rFonts w:ascii="Arial" w:hAnsi="Arial" w:cs="Arial"/>
                <w:b/>
                <w:bCs/>
                <w:color w:val="000000"/>
              </w:rPr>
              <w:t>Pulmonary Complications</w:t>
            </w:r>
            <w:r w:rsidRPr="006F79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:</w:t>
            </w:r>
          </w:p>
        </w:tc>
      </w:tr>
      <w:tr w:rsidR="0015049D" w:rsidRPr="006F7988" w14:paraId="68158FCA" w14:textId="77777777" w:rsidTr="00566C70">
        <w:trPr>
          <w:trHeight w:val="300"/>
        </w:trPr>
        <w:tc>
          <w:tcPr>
            <w:tcW w:w="1356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8016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rrow Acute Lung Toxicity</w:t>
            </w:r>
          </w:p>
        </w:tc>
        <w:tc>
          <w:tcPr>
            <w:tcW w:w="36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99BAA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049D" w:rsidRPr="006F7988" w14:paraId="7D863F21" w14:textId="77777777" w:rsidTr="00566C70">
        <w:trPr>
          <w:trHeight w:val="285"/>
        </w:trPr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19B8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5972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4DB2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508.0</w:t>
            </w:r>
          </w:p>
        </w:tc>
        <w:tc>
          <w:tcPr>
            <w:tcW w:w="3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72F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ute pulmonary manifestations due to radiation</w:t>
            </w:r>
          </w:p>
        </w:tc>
      </w:tr>
      <w:tr w:rsidR="0015049D" w:rsidRPr="006F7988" w14:paraId="4FF88F22" w14:textId="77777777" w:rsidTr="00566C70">
        <w:trPr>
          <w:trHeight w:val="300"/>
        </w:trPr>
        <w:tc>
          <w:tcPr>
            <w:tcW w:w="135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0D26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oad Acute Long Toxicity</w:t>
            </w:r>
          </w:p>
        </w:tc>
        <w:tc>
          <w:tcPr>
            <w:tcW w:w="3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52F68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049D" w:rsidRPr="006F7988" w14:paraId="48214B94" w14:textId="77777777" w:rsidTr="00566C70">
        <w:trPr>
          <w:trHeight w:val="300"/>
        </w:trPr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E9D7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9275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529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508.0</w:t>
            </w:r>
          </w:p>
        </w:tc>
        <w:tc>
          <w:tcPr>
            <w:tcW w:w="3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6A2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ute pulmonary manifestations due to radiation</w:t>
            </w:r>
          </w:p>
        </w:tc>
      </w:tr>
      <w:tr w:rsidR="0015049D" w:rsidRPr="006F7988" w14:paraId="5774DB27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539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C39B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FAA8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E7B5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Bronchopneumonia, organism unspecified</w:t>
            </w:r>
          </w:p>
        </w:tc>
      </w:tr>
      <w:tr w:rsidR="0015049D" w:rsidRPr="006F7988" w14:paraId="016E4784" w14:textId="77777777" w:rsidTr="00566C70">
        <w:trPr>
          <w:trHeight w:val="285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3D3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21FF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F905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164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Pneumonia, organism unspecified</w:t>
            </w:r>
          </w:p>
        </w:tc>
      </w:tr>
      <w:tr w:rsidR="0015049D" w:rsidRPr="006F7988" w14:paraId="1DE739B9" w14:textId="77777777" w:rsidTr="00566C70">
        <w:trPr>
          <w:trHeight w:val="285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47A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B99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B907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82.9</w:t>
            </w:r>
          </w:p>
        </w:tc>
        <w:tc>
          <w:tcPr>
            <w:tcW w:w="36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003B14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Bacterial pneumonia, unspecified</w:t>
            </w:r>
          </w:p>
        </w:tc>
      </w:tr>
      <w:tr w:rsidR="0015049D" w:rsidRPr="006F7988" w14:paraId="76155BF6" w14:textId="77777777" w:rsidTr="00566C70">
        <w:trPr>
          <w:trHeight w:val="285"/>
        </w:trPr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E1E5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DAE1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9532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3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782E5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Pulmonary congestion and hypostasis (NOT attributable to heart failure)</w:t>
            </w:r>
          </w:p>
        </w:tc>
      </w:tr>
      <w:tr w:rsidR="0015049D" w:rsidRPr="006F7988" w14:paraId="720F6C17" w14:textId="77777777" w:rsidTr="00566C70">
        <w:trPr>
          <w:trHeight w:val="300"/>
        </w:trPr>
        <w:tc>
          <w:tcPr>
            <w:tcW w:w="135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E53A" w14:textId="77777777" w:rsidR="0015049D" w:rsidRDefault="0015049D" w:rsidP="00566C7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E7BB76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049D" w:rsidRPr="00155596" w14:paraId="63C30E02" w14:textId="77777777" w:rsidTr="00566C70">
        <w:trPr>
          <w:trHeight w:val="30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A078" w14:textId="77777777" w:rsidR="0015049D" w:rsidRPr="00155596" w:rsidRDefault="0015049D" w:rsidP="00566C7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5596">
              <w:rPr>
                <w:rFonts w:ascii="Arial" w:hAnsi="Arial" w:cs="Arial"/>
                <w:b/>
                <w:bCs/>
                <w:color w:val="000000"/>
              </w:rPr>
              <w:t>Esophageal Complication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:</w:t>
            </w:r>
          </w:p>
        </w:tc>
      </w:tr>
      <w:tr w:rsidR="0015049D" w:rsidRPr="006F7988" w14:paraId="50FE8146" w14:textId="77777777" w:rsidTr="00566C70">
        <w:trPr>
          <w:trHeight w:val="300"/>
        </w:trPr>
        <w:tc>
          <w:tcPr>
            <w:tcW w:w="1356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D4A94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ophagitis and Dysphagia</w:t>
            </w:r>
          </w:p>
        </w:tc>
        <w:tc>
          <w:tcPr>
            <w:tcW w:w="36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2E02A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049D" w:rsidRPr="006F7988" w14:paraId="265A34EC" w14:textId="77777777" w:rsidTr="00566C70">
        <w:trPr>
          <w:trHeight w:val="300"/>
        </w:trPr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485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6A15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62BE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530.1</w:t>
            </w:r>
          </w:p>
        </w:tc>
        <w:tc>
          <w:tcPr>
            <w:tcW w:w="3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1F4A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Esophagitis</w:t>
            </w:r>
          </w:p>
        </w:tc>
      </w:tr>
      <w:tr w:rsidR="0015049D" w:rsidRPr="006F7988" w14:paraId="32424BAB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0FCF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5C6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C98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530.11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4D82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Esophagitis, unspecified</w:t>
            </w:r>
          </w:p>
        </w:tc>
      </w:tr>
      <w:tr w:rsidR="0015049D" w:rsidRPr="006F7988" w14:paraId="69D859BC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B7F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28B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037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530.12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F5C4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Esophagitis, acute</w:t>
            </w:r>
          </w:p>
        </w:tc>
      </w:tr>
      <w:tr w:rsidR="0015049D" w:rsidRPr="006F7988" w14:paraId="049C529E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72F7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3643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7B96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530.19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FBC3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Esophagitis, other types</w:t>
            </w:r>
          </w:p>
        </w:tc>
      </w:tr>
      <w:tr w:rsidR="0015049D" w:rsidRPr="006F7988" w14:paraId="0D1205D7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24A7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0FC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41E6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787.2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F103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Dysphagia</w:t>
            </w:r>
          </w:p>
        </w:tc>
      </w:tr>
      <w:tr w:rsidR="0015049D" w:rsidRPr="006F7988" w14:paraId="616A5CC1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C56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A28A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6DF6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787.20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4A83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Dysphagia unspecified</w:t>
            </w:r>
          </w:p>
        </w:tc>
      </w:tr>
      <w:tr w:rsidR="0015049D" w:rsidRPr="006F7988" w14:paraId="0C9CE1B0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37C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653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2CE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787.21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452E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Dysphagia oral phase</w:t>
            </w:r>
          </w:p>
        </w:tc>
      </w:tr>
      <w:tr w:rsidR="0015049D" w:rsidRPr="006F7988" w14:paraId="0915BD45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C6AB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94FE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AC5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787.22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635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Dysphagia oropharyngeal phase</w:t>
            </w:r>
          </w:p>
        </w:tc>
      </w:tr>
      <w:tr w:rsidR="0015049D" w:rsidRPr="006F7988" w14:paraId="1B1532A2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54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EE85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2C1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787.23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955E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Dysphagia pharyngeal phase</w:t>
            </w:r>
          </w:p>
        </w:tc>
      </w:tr>
      <w:tr w:rsidR="0015049D" w:rsidRPr="006F7988" w14:paraId="2CA7D438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3184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656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E395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787.24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B4EE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Dysphagia pharyngoesophageal phase</w:t>
            </w:r>
          </w:p>
        </w:tc>
      </w:tr>
      <w:tr w:rsidR="0015049D" w:rsidRPr="006F7988" w14:paraId="29AE855E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464E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EFA2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F6C4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787.29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79A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Other dysphagia</w:t>
            </w:r>
          </w:p>
        </w:tc>
      </w:tr>
      <w:tr w:rsidR="0015049D" w:rsidRPr="006F7988" w14:paraId="70DBC20E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356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EF6FA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A3F78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784.1</w:t>
            </w:r>
          </w:p>
        </w:tc>
        <w:tc>
          <w:tcPr>
            <w:tcW w:w="36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1991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Throat pain</w:t>
            </w:r>
          </w:p>
        </w:tc>
      </w:tr>
      <w:tr w:rsidR="0015049D" w:rsidRPr="006F7988" w14:paraId="54EB2846" w14:textId="77777777" w:rsidTr="00566C70">
        <w:trPr>
          <w:trHeight w:val="300"/>
        </w:trPr>
        <w:tc>
          <w:tcPr>
            <w:tcW w:w="135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7FCF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3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3F14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049D" w:rsidRPr="006F7988" w14:paraId="5109389F" w14:textId="77777777" w:rsidTr="00566C70">
        <w:trPr>
          <w:trHeight w:val="300"/>
        </w:trPr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E137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E86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8C35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276.5</w:t>
            </w:r>
          </w:p>
        </w:tc>
        <w:tc>
          <w:tcPr>
            <w:tcW w:w="3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A53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Volume depletion</w:t>
            </w:r>
          </w:p>
        </w:tc>
      </w:tr>
      <w:tr w:rsidR="0015049D" w:rsidRPr="006F7988" w14:paraId="44CA15BA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1F73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6A0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591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276.50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BD9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Volume deple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 unspecified</w:t>
            </w:r>
          </w:p>
        </w:tc>
      </w:tr>
      <w:tr w:rsidR="0015049D" w:rsidRPr="006F7988" w14:paraId="395F10E3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674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A992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3383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276.51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EA87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Dehydration</w:t>
            </w:r>
          </w:p>
        </w:tc>
      </w:tr>
      <w:tr w:rsidR="0015049D" w:rsidRPr="006F7988" w14:paraId="1ED933B8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B81F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F4712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62DCB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276.52</w:t>
            </w:r>
          </w:p>
        </w:tc>
        <w:tc>
          <w:tcPr>
            <w:tcW w:w="36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79DB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Hypovolemia</w:t>
            </w:r>
          </w:p>
        </w:tc>
      </w:tr>
      <w:tr w:rsidR="0015049D" w:rsidRPr="006F7988" w14:paraId="69A8CAFE" w14:textId="77777777" w:rsidTr="00566C70">
        <w:trPr>
          <w:trHeight w:val="300"/>
        </w:trPr>
        <w:tc>
          <w:tcPr>
            <w:tcW w:w="5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1D7F6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cositis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6C21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108BA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049D" w:rsidRPr="006F7988" w14:paraId="66553B06" w14:textId="77777777" w:rsidTr="00566C70">
        <w:trPr>
          <w:trHeight w:val="300"/>
        </w:trPr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6332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1E6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1EF8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528.0</w:t>
            </w:r>
          </w:p>
        </w:tc>
        <w:tc>
          <w:tcPr>
            <w:tcW w:w="3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DE9E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Stomatitis and mucositis</w:t>
            </w:r>
          </w:p>
        </w:tc>
      </w:tr>
      <w:tr w:rsidR="0015049D" w:rsidRPr="006F7988" w14:paraId="5BAC2327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370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36A7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6B2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528.00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7444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Mucositis, unspecified</w:t>
            </w:r>
          </w:p>
        </w:tc>
      </w:tr>
      <w:tr w:rsidR="0015049D" w:rsidRPr="006F7988" w14:paraId="0CF9CFCE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6FD3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D7A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1D93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528.01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3AF6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Mucositis (ulcerative) due to antineoplastic therapy</w:t>
            </w:r>
          </w:p>
        </w:tc>
      </w:tr>
      <w:tr w:rsidR="0015049D" w:rsidRPr="006F7988" w14:paraId="712EDE13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BC9E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EEB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8D5F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528.02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3EB8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Mucositis (ulcerative) due to </w:t>
            </w:r>
            <w:proofErr w:type="gramStart"/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 drug</w:t>
            </w:r>
          </w:p>
        </w:tc>
      </w:tr>
      <w:tr w:rsidR="0015049D" w:rsidRPr="006F7988" w14:paraId="3F6F95F3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78D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8B6B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692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528.09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E7F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Mucositis (ulcerative) due to other cause</w:t>
            </w:r>
          </w:p>
        </w:tc>
      </w:tr>
      <w:tr w:rsidR="0015049D" w:rsidRPr="006F7988" w14:paraId="065D3ABA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583B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BD97D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75F23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538 </w:t>
            </w:r>
          </w:p>
        </w:tc>
        <w:tc>
          <w:tcPr>
            <w:tcW w:w="36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DAC24F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Gastrointestinal mucositis</w:t>
            </w:r>
          </w:p>
        </w:tc>
      </w:tr>
      <w:tr w:rsidR="0015049D" w:rsidRPr="006F7988" w14:paraId="7DA2F5FB" w14:textId="77777777" w:rsidTr="00566C70">
        <w:trPr>
          <w:trHeight w:val="300"/>
        </w:trPr>
        <w:tc>
          <w:tcPr>
            <w:tcW w:w="135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2A5F2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eding Tube Placement</w:t>
            </w:r>
          </w:p>
        </w:tc>
        <w:tc>
          <w:tcPr>
            <w:tcW w:w="3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50D7B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049D" w:rsidRPr="006F7988" w14:paraId="5238F05B" w14:textId="77777777" w:rsidTr="00566C70">
        <w:trPr>
          <w:trHeight w:val="300"/>
        </w:trPr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9744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F9E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B411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3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C824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Gastrostomy</w:t>
            </w:r>
          </w:p>
        </w:tc>
      </w:tr>
      <w:tr w:rsidR="0015049D" w:rsidRPr="006F7988" w14:paraId="74F3A8AA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C6BF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789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CFD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3.11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41EB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Percutaneous </w:t>
            </w:r>
            <w:proofErr w:type="spellStart"/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enterogastrostomy</w:t>
            </w:r>
            <w:proofErr w:type="spellEnd"/>
          </w:p>
        </w:tc>
      </w:tr>
      <w:tr w:rsidR="0015049D" w:rsidRPr="006F7988" w14:paraId="48088DEC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68D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975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A3A7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3.19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017B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 gastrostomy</w:t>
            </w:r>
          </w:p>
        </w:tc>
      </w:tr>
      <w:tr w:rsidR="0015049D" w:rsidRPr="006F7988" w14:paraId="582B4688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6018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2587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775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59D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Other enterostomy</w:t>
            </w:r>
          </w:p>
        </w:tc>
      </w:tr>
      <w:tr w:rsidR="0015049D" w:rsidRPr="006F7988" w14:paraId="72AEDBDC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A1AE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549F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2B62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6.31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1D5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Delayed opening of other enterostomy</w:t>
            </w:r>
          </w:p>
        </w:tc>
      </w:tr>
      <w:tr w:rsidR="0015049D" w:rsidRPr="006F7988" w14:paraId="6282B35C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82EE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AF9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FAFF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6.32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BDC2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Percutanoues</w:t>
            </w:r>
            <w:proofErr w:type="spellEnd"/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enterojejunostomy</w:t>
            </w:r>
            <w:proofErr w:type="spellEnd"/>
          </w:p>
        </w:tc>
      </w:tr>
      <w:tr w:rsidR="0015049D" w:rsidRPr="006F7988" w14:paraId="6C247A79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C23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74A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0F7E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6.39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27CB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Feeding enterostomy or Duodenostomy</w:t>
            </w:r>
          </w:p>
        </w:tc>
      </w:tr>
      <w:tr w:rsidR="0015049D" w:rsidRPr="006F7988" w14:paraId="351337BF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6B18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4A5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B90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3246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73C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Upper GI endoscopy with directed placement of percutaneous gastrostomy tube</w:t>
            </w:r>
          </w:p>
        </w:tc>
      </w:tr>
      <w:tr w:rsidR="0015049D" w:rsidRPr="006F7988" w14:paraId="074764FD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5DA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6DA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1F54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3750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83B3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Percutaneous placement of gastrostomy tube</w:t>
            </w:r>
          </w:p>
        </w:tc>
      </w:tr>
      <w:tr w:rsidR="0015049D" w:rsidRPr="006F7988" w14:paraId="76412D8A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F43B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6FBA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E274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3760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323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Change of gastrostomy tube</w:t>
            </w:r>
          </w:p>
        </w:tc>
      </w:tr>
      <w:tr w:rsidR="0015049D" w:rsidRPr="006F7988" w14:paraId="588A92A8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102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70B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7C5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3761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F21A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Repositioning of gastric </w:t>
            </w:r>
            <w:proofErr w:type="spellStart"/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feedint</w:t>
            </w:r>
            <w:proofErr w:type="spellEnd"/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 tube through the duodenum for enteric nutrition</w:t>
            </w:r>
          </w:p>
        </w:tc>
      </w:tr>
      <w:tr w:rsidR="0015049D" w:rsidRPr="006F7988" w14:paraId="5A075BEA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0E3F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7135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F4CA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74350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D0D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Percutaneous placement of gastrostom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ube, radiological supervision/</w:t>
            </w: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interpretation</w:t>
            </w:r>
          </w:p>
        </w:tc>
      </w:tr>
      <w:tr w:rsidR="0015049D" w:rsidRPr="006F7988" w14:paraId="085E47D5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119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0283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0C9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74355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F51D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Percutaneous placement of </w:t>
            </w:r>
            <w:proofErr w:type="spellStart"/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enteroclys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ube, radiological supervision/</w:t>
            </w: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interpretation</w:t>
            </w:r>
          </w:p>
        </w:tc>
      </w:tr>
      <w:tr w:rsidR="0015049D" w:rsidRPr="006F7988" w14:paraId="4A995E56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783E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AF66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C3D4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B4086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8BD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Gastrostomy/jejunostomy tube, any material</w:t>
            </w:r>
          </w:p>
        </w:tc>
      </w:tr>
      <w:tr w:rsidR="0015049D" w:rsidRPr="006F7988" w14:paraId="1312D1C8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F6C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6C4A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22AF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4373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5836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Small intestinal endoscopy with conversion of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EG</w:t>
            </w: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 tube t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EJ tube</w:t>
            </w:r>
          </w:p>
        </w:tc>
      </w:tr>
      <w:tr w:rsidR="0015049D" w:rsidRPr="006F7988" w14:paraId="6D9B6BE2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A80B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854A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32CF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4372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219E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Small intestinal endoscopy with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lacement of</w:t>
            </w: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EJ</w:t>
            </w: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 tube</w:t>
            </w:r>
          </w:p>
        </w:tc>
      </w:tr>
      <w:tr w:rsidR="0015049D" w:rsidRPr="006F7988" w14:paraId="6D903633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B3D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06E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32EC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4015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617F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Tube or needle catheter jejunostomy for enteral alimentation</w:t>
            </w:r>
          </w:p>
        </w:tc>
      </w:tr>
      <w:tr w:rsidR="0015049D" w:rsidRPr="006F7988" w14:paraId="56493F72" w14:textId="77777777" w:rsidTr="00566C70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4667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5AB45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84557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44201</w:t>
            </w:r>
          </w:p>
        </w:tc>
        <w:tc>
          <w:tcPr>
            <w:tcW w:w="3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FB30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>Surgical laparoscopy with jejunostomy for feeding or nutrition</w:t>
            </w:r>
          </w:p>
        </w:tc>
      </w:tr>
      <w:tr w:rsidR="0015049D" w:rsidRPr="006F7988" w14:paraId="6649801F" w14:textId="77777777" w:rsidTr="00566C70">
        <w:trPr>
          <w:trHeight w:val="8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DE8A" w14:textId="77777777" w:rsidR="0015049D" w:rsidRDefault="0015049D" w:rsidP="00566C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B3974F9" w14:textId="77777777" w:rsidR="0015049D" w:rsidRPr="006F7988" w:rsidRDefault="0015049D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bbreviations: ICD-9, </w:t>
            </w:r>
            <w:r w:rsidRPr="00CC4919">
              <w:rPr>
                <w:rFonts w:ascii="Arial" w:hAnsi="Arial" w:cs="Arial"/>
                <w:sz w:val="16"/>
                <w:szCs w:val="16"/>
              </w:rPr>
              <w:t>International Classification of Diseases, 9th Revision, C</w:t>
            </w:r>
            <w:r>
              <w:rPr>
                <w:rFonts w:ascii="Arial" w:hAnsi="Arial" w:cs="Arial"/>
                <w:sz w:val="16"/>
                <w:szCs w:val="16"/>
              </w:rPr>
              <w:t xml:space="preserve">linical Modification (ICD-9-CM); CPT, </w:t>
            </w:r>
            <w:r w:rsidRPr="00CC4919">
              <w:rPr>
                <w:rFonts w:ascii="Arial" w:hAnsi="Arial" w:cs="Arial"/>
                <w:sz w:val="16"/>
                <w:szCs w:val="16"/>
              </w:rPr>
              <w:t>Current Procedural Terminology/ Healthcare Common Procedure Coding System</w:t>
            </w:r>
            <w:r w:rsidRPr="006F798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48946B3" w14:textId="77777777" w:rsidR="007E068B" w:rsidRDefault="00340A99"/>
    <w:sectPr w:rsidR="007E068B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49D"/>
    <w:rsid w:val="00026E47"/>
    <w:rsid w:val="0003214B"/>
    <w:rsid w:val="00057CD9"/>
    <w:rsid w:val="00071101"/>
    <w:rsid w:val="00097FB0"/>
    <w:rsid w:val="000A6F4F"/>
    <w:rsid w:val="000E3D15"/>
    <w:rsid w:val="000E4AFD"/>
    <w:rsid w:val="00115B3C"/>
    <w:rsid w:val="0012268F"/>
    <w:rsid w:val="0013133F"/>
    <w:rsid w:val="0015049D"/>
    <w:rsid w:val="001572EC"/>
    <w:rsid w:val="001B27CD"/>
    <w:rsid w:val="001B73DD"/>
    <w:rsid w:val="001C1CC5"/>
    <w:rsid w:val="001C51C7"/>
    <w:rsid w:val="001D74F2"/>
    <w:rsid w:val="002108F5"/>
    <w:rsid w:val="002B0153"/>
    <w:rsid w:val="002D155C"/>
    <w:rsid w:val="002E401E"/>
    <w:rsid w:val="002E4B91"/>
    <w:rsid w:val="00305AED"/>
    <w:rsid w:val="003077A6"/>
    <w:rsid w:val="0032131D"/>
    <w:rsid w:val="00340A99"/>
    <w:rsid w:val="00377D2B"/>
    <w:rsid w:val="00387A72"/>
    <w:rsid w:val="003A50E6"/>
    <w:rsid w:val="003E0F69"/>
    <w:rsid w:val="003F122D"/>
    <w:rsid w:val="004013C7"/>
    <w:rsid w:val="00417D55"/>
    <w:rsid w:val="00426C67"/>
    <w:rsid w:val="004A0069"/>
    <w:rsid w:val="00501C7B"/>
    <w:rsid w:val="00504941"/>
    <w:rsid w:val="005108AF"/>
    <w:rsid w:val="00520AFC"/>
    <w:rsid w:val="00524112"/>
    <w:rsid w:val="005454AD"/>
    <w:rsid w:val="005D3CEC"/>
    <w:rsid w:val="005E06DA"/>
    <w:rsid w:val="005F4405"/>
    <w:rsid w:val="00662066"/>
    <w:rsid w:val="00765FED"/>
    <w:rsid w:val="007B077E"/>
    <w:rsid w:val="007F7FE3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E3FF3"/>
    <w:rsid w:val="00AF19D7"/>
    <w:rsid w:val="00B2798F"/>
    <w:rsid w:val="00B5058D"/>
    <w:rsid w:val="00BC58C2"/>
    <w:rsid w:val="00C00CED"/>
    <w:rsid w:val="00C454F8"/>
    <w:rsid w:val="00C54290"/>
    <w:rsid w:val="00C648CE"/>
    <w:rsid w:val="00C73958"/>
    <w:rsid w:val="00C93098"/>
    <w:rsid w:val="00C93182"/>
    <w:rsid w:val="00C971C2"/>
    <w:rsid w:val="00CE2C49"/>
    <w:rsid w:val="00D22C02"/>
    <w:rsid w:val="00D53F93"/>
    <w:rsid w:val="00DE165F"/>
    <w:rsid w:val="00DE3F37"/>
    <w:rsid w:val="00DE4F11"/>
    <w:rsid w:val="00E045DB"/>
    <w:rsid w:val="00E43A53"/>
    <w:rsid w:val="00E63411"/>
    <w:rsid w:val="00E703D0"/>
    <w:rsid w:val="00E94FDD"/>
    <w:rsid w:val="00EC5B17"/>
    <w:rsid w:val="00F01DB0"/>
    <w:rsid w:val="00F345DE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179C8"/>
  <w15:chartTrackingRefBased/>
  <w15:docId w15:val="{5E5293B6-F344-2C4B-86B2-3FC9EE406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49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11:00Z</dcterms:created>
  <dcterms:modified xsi:type="dcterms:W3CDTF">2021-03-05T19:41:00Z</dcterms:modified>
</cp:coreProperties>
</file>